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6ADD41" w14:textId="6F88405D" w:rsidR="0045747B" w:rsidRPr="00501A0D" w:rsidRDefault="0045747B">
      <w:pPr>
        <w:rPr>
          <w:rFonts w:ascii="Times New Roman" w:hAnsi="Times New Roman" w:cs="Times New Roman"/>
        </w:rPr>
      </w:pPr>
      <w:r w:rsidRPr="00501A0D">
        <w:rPr>
          <w:rFonts w:ascii="Times New Roman" w:hAnsi="Times New Roman" w:cs="Times New Roman"/>
        </w:rPr>
        <w:t xml:space="preserve">Table </w:t>
      </w:r>
      <w:r w:rsidR="00FE5388">
        <w:rPr>
          <w:rFonts w:ascii="Times New Roman" w:hAnsi="Times New Roman" w:cs="Times New Roman"/>
        </w:rPr>
        <w:t>6</w:t>
      </w:r>
      <w:r w:rsidR="00437B31">
        <w:rPr>
          <w:rFonts w:ascii="Times New Roman" w:hAnsi="Times New Roman" w:cs="Times New Roman"/>
        </w:rPr>
        <w:t xml:space="preserve"> </w:t>
      </w:r>
      <w:r w:rsidRPr="00501A0D">
        <w:rPr>
          <w:rFonts w:ascii="Times New Roman" w:hAnsi="Times New Roman" w:cs="Times New Roman"/>
        </w:rPr>
        <w:t>Key intervention features</w:t>
      </w:r>
    </w:p>
    <w:tbl>
      <w:tblPr>
        <w:tblStyle w:val="Tabellrutnt"/>
        <w:tblW w:w="4532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5199"/>
      </w:tblGrid>
      <w:tr w:rsidR="003503FA" w:rsidRPr="00501A0D" w14:paraId="3B4716DC" w14:textId="0BEA6D35" w:rsidTr="003503FA">
        <w:tc>
          <w:tcPr>
            <w:tcW w:w="1839" w:type="pct"/>
          </w:tcPr>
          <w:p w14:paraId="5C8F1B88" w14:textId="77777777" w:rsidR="003503FA" w:rsidRPr="006C3BE9" w:rsidRDefault="003503FA" w:rsidP="003E2DAF">
            <w:pPr>
              <w:rPr>
                <w:rFonts w:ascii="Times New Roman" w:hAnsi="Times New Roman" w:cs="Times New Roman"/>
                <w:b/>
                <w:bCs/>
              </w:rPr>
            </w:pPr>
            <w:r w:rsidRPr="006C3BE9">
              <w:rPr>
                <w:rFonts w:ascii="Times New Roman" w:hAnsi="Times New Roman" w:cs="Times New Roman"/>
                <w:b/>
                <w:bCs/>
              </w:rPr>
              <w:t>Key intervention features</w:t>
            </w:r>
          </w:p>
          <w:p w14:paraId="06B6BA64" w14:textId="3C4CED7C" w:rsidR="003503FA" w:rsidRPr="006C3BE9" w:rsidRDefault="003503FA" w:rsidP="003E2DA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61" w:type="pct"/>
          </w:tcPr>
          <w:p w14:paraId="74DDA1FC" w14:textId="77777777" w:rsidR="003503FA" w:rsidRDefault="003503FA" w:rsidP="003E2DAF">
            <w:pPr>
              <w:rPr>
                <w:rFonts w:ascii="Times New Roman" w:hAnsi="Times New Roman" w:cs="Times New Roman"/>
                <w:b/>
                <w:bCs/>
              </w:rPr>
            </w:pPr>
            <w:r w:rsidRPr="006C3BE9">
              <w:rPr>
                <w:rFonts w:ascii="Times New Roman" w:hAnsi="Times New Roman" w:cs="Times New Roman"/>
                <w:b/>
                <w:bCs/>
              </w:rPr>
              <w:t>Description of content</w:t>
            </w:r>
          </w:p>
          <w:p w14:paraId="2B195583" w14:textId="1655EDC1" w:rsidR="003503FA" w:rsidRPr="006C3BE9" w:rsidRDefault="003503FA" w:rsidP="003E2DA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umber of studies of 1</w:t>
            </w:r>
            <w:r w:rsidR="00133770">
              <w:rPr>
                <w:rFonts w:ascii="Times New Roman" w:hAnsi="Times New Roman" w:cs="Times New Roman"/>
                <w:b/>
                <w:bCs/>
              </w:rPr>
              <w:t>7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studies)</w:t>
            </w:r>
          </w:p>
        </w:tc>
      </w:tr>
      <w:tr w:rsidR="003503FA" w:rsidRPr="00501A0D" w14:paraId="349C125C" w14:textId="435DB709" w:rsidTr="003503FA">
        <w:tc>
          <w:tcPr>
            <w:tcW w:w="1839" w:type="pct"/>
            <w:vMerge w:val="restart"/>
          </w:tcPr>
          <w:p w14:paraId="59CED090" w14:textId="23235D99" w:rsidR="003503FA" w:rsidRPr="00501A0D" w:rsidRDefault="003503FA" w:rsidP="003E2D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501A0D">
              <w:rPr>
                <w:rFonts w:ascii="Times New Roman" w:hAnsi="Times New Roman" w:cs="Times New Roman"/>
              </w:rPr>
              <w:t xml:space="preserve">opulation engagement </w:t>
            </w:r>
          </w:p>
          <w:p w14:paraId="7691E78F" w14:textId="77777777" w:rsidR="003503FA" w:rsidRPr="00501A0D" w:rsidRDefault="003503FA" w:rsidP="003E2DAF">
            <w:pPr>
              <w:rPr>
                <w:rFonts w:ascii="Times New Roman" w:hAnsi="Times New Roman" w:cs="Times New Roman"/>
              </w:rPr>
            </w:pPr>
          </w:p>
          <w:p w14:paraId="4BC134B7" w14:textId="24BA4256" w:rsidR="003503FA" w:rsidRPr="00501A0D" w:rsidRDefault="003503FA" w:rsidP="003E2D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1" w:type="pct"/>
          </w:tcPr>
          <w:p w14:paraId="4E103CC0" w14:textId="5A783556" w:rsidR="003503FA" w:rsidRPr="00501A0D" w:rsidRDefault="003503FA" w:rsidP="00234FE7">
            <w:pPr>
              <w:rPr>
                <w:rFonts w:ascii="Times New Roman" w:hAnsi="Times New Roman" w:cs="Times New Roman"/>
              </w:rPr>
            </w:pPr>
            <w:r w:rsidRPr="00501A0D">
              <w:rPr>
                <w:rFonts w:ascii="Times New Roman" w:hAnsi="Times New Roman" w:cs="Times New Roman"/>
              </w:rPr>
              <w:t>Community-based</w:t>
            </w:r>
            <w:r>
              <w:rPr>
                <w:rFonts w:ascii="Times New Roman" w:hAnsi="Times New Roman" w:cs="Times New Roman"/>
              </w:rPr>
              <w:t xml:space="preserve"> participatory approach (</w:t>
            </w:r>
            <w:r w:rsidR="0031147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  <w:r w:rsidRPr="00501A0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503FA" w:rsidRPr="00501A0D" w14:paraId="05F41092" w14:textId="77777777" w:rsidTr="003503FA">
        <w:tc>
          <w:tcPr>
            <w:tcW w:w="1839" w:type="pct"/>
            <w:vMerge/>
          </w:tcPr>
          <w:p w14:paraId="2358AA94" w14:textId="77777777" w:rsidR="003503FA" w:rsidRDefault="003503FA" w:rsidP="003E2D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1" w:type="pct"/>
          </w:tcPr>
          <w:p w14:paraId="1B94AAC6" w14:textId="7C7471AD" w:rsidR="003503FA" w:rsidRPr="00501A0D" w:rsidRDefault="003503FA" w:rsidP="00234FE7">
            <w:pPr>
              <w:rPr>
                <w:rFonts w:ascii="Times New Roman" w:hAnsi="Times New Roman" w:cs="Times New Roman"/>
              </w:rPr>
            </w:pPr>
            <w:r w:rsidRPr="00234FE7">
              <w:rPr>
                <w:rFonts w:ascii="Times New Roman" w:hAnsi="Times New Roman" w:cs="Times New Roman"/>
              </w:rPr>
              <w:t>Scheduling sessions in collaboration with the participant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503FA" w:rsidRPr="00501A0D" w14:paraId="456AA2C8" w14:textId="77777777" w:rsidTr="003503FA">
        <w:tc>
          <w:tcPr>
            <w:tcW w:w="1839" w:type="pct"/>
            <w:vMerge/>
          </w:tcPr>
          <w:p w14:paraId="2D58E232" w14:textId="77777777" w:rsidR="003503FA" w:rsidRDefault="003503FA" w:rsidP="003E2D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1" w:type="pct"/>
          </w:tcPr>
          <w:p w14:paraId="45EA6DCF" w14:textId="742801D9" w:rsidR="003503FA" w:rsidRPr="00234FE7" w:rsidRDefault="003503FA" w:rsidP="00234FE7">
            <w:pPr>
              <w:rPr>
                <w:rFonts w:ascii="Times New Roman" w:hAnsi="Times New Roman" w:cs="Times New Roman"/>
              </w:rPr>
            </w:pPr>
            <w:r w:rsidRPr="00501A0D">
              <w:rPr>
                <w:rFonts w:ascii="Times New Roman" w:hAnsi="Times New Roman" w:cs="Times New Roman"/>
              </w:rPr>
              <w:t>Flexible attendance</w:t>
            </w:r>
            <w:r w:rsidR="003F3AEF">
              <w:rPr>
                <w:rFonts w:ascii="Times New Roman" w:hAnsi="Times New Roman" w:cs="Times New Roman"/>
              </w:rPr>
              <w:t xml:space="preserve"> </w:t>
            </w:r>
            <w:r w:rsidR="00A038DC">
              <w:rPr>
                <w:rFonts w:ascii="Times New Roman" w:hAnsi="Times New Roman" w:cs="Times New Roman"/>
              </w:rPr>
              <w:t>(</w:t>
            </w:r>
            <w:r w:rsidR="003F3AEF">
              <w:rPr>
                <w:rFonts w:ascii="Times New Roman" w:hAnsi="Times New Roman" w:cs="Times New Roman"/>
              </w:rPr>
              <w:t>3</w:t>
            </w:r>
            <w:r w:rsidR="00A038DC">
              <w:rPr>
                <w:rFonts w:ascii="Times New Roman" w:hAnsi="Times New Roman" w:cs="Times New Roman"/>
              </w:rPr>
              <w:t>)</w:t>
            </w:r>
          </w:p>
        </w:tc>
      </w:tr>
      <w:tr w:rsidR="003503FA" w:rsidRPr="00501A0D" w14:paraId="7B2DBA71" w14:textId="77777777" w:rsidTr="003503FA">
        <w:tc>
          <w:tcPr>
            <w:tcW w:w="1839" w:type="pct"/>
            <w:vMerge/>
          </w:tcPr>
          <w:p w14:paraId="44BA1AED" w14:textId="77777777" w:rsidR="003503FA" w:rsidRDefault="003503FA" w:rsidP="003E2D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1" w:type="pct"/>
          </w:tcPr>
          <w:p w14:paraId="32A7DEEC" w14:textId="176110B1" w:rsidR="003503FA" w:rsidRPr="00501A0D" w:rsidRDefault="003503FA" w:rsidP="00234FE7">
            <w:pPr>
              <w:rPr>
                <w:rFonts w:ascii="Times New Roman" w:hAnsi="Times New Roman" w:cs="Times New Roman"/>
              </w:rPr>
            </w:pPr>
            <w:r w:rsidRPr="008E2837">
              <w:rPr>
                <w:rFonts w:ascii="Times New Roman" w:hAnsi="Times New Roman" w:cs="Times New Roman"/>
              </w:rPr>
              <w:t>Providing a choice between individual or group sessions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AE47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503FA" w:rsidRPr="00501A0D" w14:paraId="50C42912" w14:textId="77777777" w:rsidTr="003503FA">
        <w:tc>
          <w:tcPr>
            <w:tcW w:w="1839" w:type="pct"/>
            <w:vMerge/>
          </w:tcPr>
          <w:p w14:paraId="1148CFFE" w14:textId="77777777" w:rsidR="003503FA" w:rsidRDefault="003503FA" w:rsidP="003E2D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1" w:type="pct"/>
          </w:tcPr>
          <w:p w14:paraId="315FED89" w14:textId="1347FCD2" w:rsidR="003503FA" w:rsidRPr="008E2837" w:rsidRDefault="003503FA" w:rsidP="00234FE7">
            <w:pPr>
              <w:rPr>
                <w:rFonts w:ascii="Times New Roman" w:hAnsi="Times New Roman" w:cs="Times New Roman"/>
              </w:rPr>
            </w:pPr>
            <w:r w:rsidRPr="00501A0D">
              <w:rPr>
                <w:rFonts w:ascii="Times New Roman" w:hAnsi="Times New Roman" w:cs="Times New Roman"/>
              </w:rPr>
              <w:t>Practice-based</w:t>
            </w:r>
            <w:r>
              <w:rPr>
                <w:rFonts w:ascii="Times New Roman" w:hAnsi="Times New Roman" w:cs="Times New Roman"/>
              </w:rPr>
              <w:t xml:space="preserve"> activities included, e.g. cooking, physical activity, mindful movement (</w:t>
            </w:r>
            <w:r w:rsidR="00416D9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503FA" w:rsidRPr="00501A0D" w14:paraId="1D8642F2" w14:textId="28B4B742" w:rsidTr="003503FA">
        <w:tc>
          <w:tcPr>
            <w:tcW w:w="1839" w:type="pct"/>
            <w:vMerge w:val="restart"/>
          </w:tcPr>
          <w:p w14:paraId="7F66D675" w14:textId="77777777" w:rsidR="003503FA" w:rsidRPr="00501A0D" w:rsidRDefault="003503FA" w:rsidP="003E2DAF">
            <w:pPr>
              <w:rPr>
                <w:rFonts w:ascii="Times New Roman" w:hAnsi="Times New Roman" w:cs="Times New Roman"/>
              </w:rPr>
            </w:pPr>
            <w:r w:rsidRPr="00501A0D">
              <w:rPr>
                <w:rFonts w:ascii="Times New Roman" w:hAnsi="Times New Roman" w:cs="Times New Roman"/>
              </w:rPr>
              <w:t>Delivery format</w:t>
            </w:r>
          </w:p>
          <w:p w14:paraId="1B7EBBAE" w14:textId="77777777" w:rsidR="003503FA" w:rsidRPr="00501A0D" w:rsidRDefault="003503FA" w:rsidP="003E2DAF">
            <w:pPr>
              <w:rPr>
                <w:rFonts w:ascii="Times New Roman" w:hAnsi="Times New Roman" w:cs="Times New Roman"/>
              </w:rPr>
            </w:pPr>
          </w:p>
          <w:p w14:paraId="306BCC15" w14:textId="50056F99" w:rsidR="003503FA" w:rsidRPr="00501A0D" w:rsidRDefault="003503FA" w:rsidP="003E2D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1" w:type="pct"/>
          </w:tcPr>
          <w:p w14:paraId="32810BCF" w14:textId="0D90C47B" w:rsidR="003503FA" w:rsidRPr="00501A0D" w:rsidRDefault="003503FA" w:rsidP="003E2DAF">
            <w:pPr>
              <w:rPr>
                <w:rFonts w:ascii="Times New Roman" w:hAnsi="Times New Roman" w:cs="Times New Roman"/>
              </w:rPr>
            </w:pPr>
            <w:r w:rsidRPr="00501A0D">
              <w:rPr>
                <w:rFonts w:ascii="Times New Roman" w:hAnsi="Times New Roman" w:cs="Times New Roman"/>
              </w:rPr>
              <w:t>Group based</w:t>
            </w:r>
            <w:r>
              <w:rPr>
                <w:rFonts w:ascii="Times New Roman" w:hAnsi="Times New Roman" w:cs="Times New Roman"/>
              </w:rPr>
              <w:t xml:space="preserve"> sessions (13)</w:t>
            </w:r>
          </w:p>
        </w:tc>
      </w:tr>
      <w:tr w:rsidR="003503FA" w:rsidRPr="00501A0D" w14:paraId="612C3DC3" w14:textId="77777777" w:rsidTr="003503FA">
        <w:tc>
          <w:tcPr>
            <w:tcW w:w="1839" w:type="pct"/>
            <w:vMerge/>
          </w:tcPr>
          <w:p w14:paraId="7B1603DB" w14:textId="77777777" w:rsidR="003503FA" w:rsidRPr="00501A0D" w:rsidRDefault="003503FA" w:rsidP="003E2D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1" w:type="pct"/>
          </w:tcPr>
          <w:p w14:paraId="169EE132" w14:textId="197109F1" w:rsidR="003503FA" w:rsidRPr="00501A0D" w:rsidRDefault="003503FA" w:rsidP="003E2DAF">
            <w:pPr>
              <w:rPr>
                <w:rFonts w:ascii="Times New Roman" w:hAnsi="Times New Roman" w:cs="Times New Roman"/>
              </w:rPr>
            </w:pPr>
            <w:r w:rsidRPr="00501A0D">
              <w:rPr>
                <w:rFonts w:ascii="Times New Roman" w:hAnsi="Times New Roman" w:cs="Times New Roman"/>
              </w:rPr>
              <w:t xml:space="preserve">Digital </w:t>
            </w:r>
            <w:r>
              <w:rPr>
                <w:rFonts w:ascii="Times New Roman" w:hAnsi="Times New Roman" w:cs="Times New Roman"/>
              </w:rPr>
              <w:t>sessions (1)</w:t>
            </w:r>
          </w:p>
        </w:tc>
      </w:tr>
      <w:tr w:rsidR="003503FA" w:rsidRPr="00501A0D" w14:paraId="2018013A" w14:textId="77777777" w:rsidTr="003503FA">
        <w:tc>
          <w:tcPr>
            <w:tcW w:w="1839" w:type="pct"/>
            <w:vMerge/>
          </w:tcPr>
          <w:p w14:paraId="1E66DFB5" w14:textId="77777777" w:rsidR="003503FA" w:rsidRPr="00501A0D" w:rsidRDefault="003503FA" w:rsidP="003E2D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1" w:type="pct"/>
          </w:tcPr>
          <w:p w14:paraId="6BA0D5A1" w14:textId="40D6EDFC" w:rsidR="003503FA" w:rsidRPr="00501A0D" w:rsidRDefault="003503FA" w:rsidP="003E2DAF">
            <w:pPr>
              <w:rPr>
                <w:rFonts w:ascii="Times New Roman" w:hAnsi="Times New Roman" w:cs="Times New Roman"/>
              </w:rPr>
            </w:pPr>
            <w:r w:rsidRPr="00501A0D">
              <w:rPr>
                <w:rFonts w:ascii="Times New Roman" w:hAnsi="Times New Roman" w:cs="Times New Roman"/>
              </w:rPr>
              <w:t>Outreach</w:t>
            </w:r>
            <w:r>
              <w:rPr>
                <w:rFonts w:ascii="Times New Roman" w:hAnsi="Times New Roman" w:cs="Times New Roman"/>
              </w:rPr>
              <w:t xml:space="preserve"> delivery of </w:t>
            </w:r>
            <w:r w:rsidR="00A038DC">
              <w:rPr>
                <w:rFonts w:ascii="Times New Roman" w:hAnsi="Times New Roman" w:cs="Times New Roman"/>
              </w:rPr>
              <w:t>diabetes-appropriate food-packages</w:t>
            </w:r>
            <w:r>
              <w:rPr>
                <w:rFonts w:ascii="Times New Roman" w:hAnsi="Times New Roman" w:cs="Times New Roman"/>
              </w:rPr>
              <w:t xml:space="preserve"> (1)</w:t>
            </w:r>
          </w:p>
        </w:tc>
      </w:tr>
      <w:tr w:rsidR="003503FA" w:rsidRPr="00501A0D" w14:paraId="47D9FCC2" w14:textId="77777777" w:rsidTr="003503FA">
        <w:tc>
          <w:tcPr>
            <w:tcW w:w="1839" w:type="pct"/>
            <w:vMerge/>
          </w:tcPr>
          <w:p w14:paraId="4A17E8AE" w14:textId="77777777" w:rsidR="003503FA" w:rsidRPr="00501A0D" w:rsidRDefault="003503FA" w:rsidP="003E2D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1" w:type="pct"/>
          </w:tcPr>
          <w:p w14:paraId="12463EDE" w14:textId="3C977325" w:rsidR="003503FA" w:rsidRPr="00501A0D" w:rsidRDefault="003503FA" w:rsidP="003E2D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xt-based messages or chat (2)</w:t>
            </w:r>
          </w:p>
        </w:tc>
      </w:tr>
      <w:tr w:rsidR="003503FA" w:rsidRPr="00501A0D" w14:paraId="76A0749F" w14:textId="77777777" w:rsidTr="003503FA">
        <w:tc>
          <w:tcPr>
            <w:tcW w:w="1839" w:type="pct"/>
            <w:vMerge/>
          </w:tcPr>
          <w:p w14:paraId="4CABACE8" w14:textId="77777777" w:rsidR="003503FA" w:rsidRPr="00501A0D" w:rsidRDefault="003503FA" w:rsidP="003E2D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1" w:type="pct"/>
          </w:tcPr>
          <w:p w14:paraId="71152E80" w14:textId="214D458B" w:rsidR="003503FA" w:rsidRDefault="003503FA" w:rsidP="003E2DAF">
            <w:pPr>
              <w:rPr>
                <w:rFonts w:ascii="Times New Roman" w:hAnsi="Times New Roman" w:cs="Times New Roman"/>
              </w:rPr>
            </w:pPr>
            <w:r w:rsidRPr="00437B31">
              <w:rPr>
                <w:rFonts w:ascii="Times New Roman" w:hAnsi="Times New Roman" w:cs="Times New Roman"/>
              </w:rPr>
              <w:t>“</w:t>
            </w:r>
            <w:r>
              <w:rPr>
                <w:rFonts w:ascii="Times New Roman" w:hAnsi="Times New Roman" w:cs="Times New Roman"/>
              </w:rPr>
              <w:t>B</w:t>
            </w:r>
            <w:r w:rsidRPr="00437B31">
              <w:rPr>
                <w:rFonts w:ascii="Times New Roman" w:hAnsi="Times New Roman" w:cs="Times New Roman"/>
              </w:rPr>
              <w:t>ooster” telephone sessions</w:t>
            </w:r>
            <w:r>
              <w:rPr>
                <w:rFonts w:ascii="Times New Roman" w:hAnsi="Times New Roman" w:cs="Times New Roman"/>
              </w:rPr>
              <w:t xml:space="preserve"> between sessions (1)</w:t>
            </w:r>
          </w:p>
        </w:tc>
      </w:tr>
      <w:tr w:rsidR="003503FA" w:rsidRPr="00501A0D" w14:paraId="36FEE3C7" w14:textId="3B9585F2" w:rsidTr="003503FA">
        <w:tc>
          <w:tcPr>
            <w:tcW w:w="1839" w:type="pct"/>
            <w:vMerge w:val="restart"/>
          </w:tcPr>
          <w:p w14:paraId="64761B03" w14:textId="3398A3D7" w:rsidR="003503FA" w:rsidRPr="00501A0D" w:rsidRDefault="003503FA" w:rsidP="003E2DAF">
            <w:pPr>
              <w:rPr>
                <w:rFonts w:ascii="Times New Roman" w:hAnsi="Times New Roman" w:cs="Times New Roman"/>
              </w:rPr>
            </w:pPr>
            <w:r w:rsidRPr="00501A0D">
              <w:rPr>
                <w:rFonts w:ascii="Times New Roman" w:hAnsi="Times New Roman" w:cs="Times New Roman"/>
              </w:rPr>
              <w:t xml:space="preserve">Involving significant others </w:t>
            </w:r>
          </w:p>
          <w:p w14:paraId="258BEADC" w14:textId="77777777" w:rsidR="003503FA" w:rsidRPr="00501A0D" w:rsidRDefault="003503FA" w:rsidP="003E2DAF">
            <w:pPr>
              <w:rPr>
                <w:rFonts w:ascii="Times New Roman" w:hAnsi="Times New Roman" w:cs="Times New Roman"/>
              </w:rPr>
            </w:pPr>
          </w:p>
          <w:p w14:paraId="02354953" w14:textId="5533CA77" w:rsidR="003503FA" w:rsidRPr="00501A0D" w:rsidRDefault="003503FA" w:rsidP="003E2D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1" w:type="pct"/>
          </w:tcPr>
          <w:p w14:paraId="514AAF25" w14:textId="251A2EB2" w:rsidR="003503FA" w:rsidRPr="00501A0D" w:rsidRDefault="003503FA" w:rsidP="003E2D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ebratory meal together with family (1)</w:t>
            </w:r>
          </w:p>
        </w:tc>
      </w:tr>
      <w:tr w:rsidR="003503FA" w:rsidRPr="00501A0D" w14:paraId="3E555023" w14:textId="77777777" w:rsidTr="003503FA">
        <w:tc>
          <w:tcPr>
            <w:tcW w:w="1839" w:type="pct"/>
            <w:vMerge/>
          </w:tcPr>
          <w:p w14:paraId="1EA4FA87" w14:textId="77777777" w:rsidR="003503FA" w:rsidRPr="00501A0D" w:rsidRDefault="003503FA" w:rsidP="003E2D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1" w:type="pct"/>
          </w:tcPr>
          <w:p w14:paraId="3A2BD114" w14:textId="44F2530A" w:rsidR="003503FA" w:rsidRDefault="003503FA" w:rsidP="003E2DAF">
            <w:pPr>
              <w:rPr>
                <w:rFonts w:ascii="Times New Roman" w:hAnsi="Times New Roman" w:cs="Times New Roman"/>
              </w:rPr>
            </w:pPr>
            <w:r w:rsidRPr="005912E0">
              <w:rPr>
                <w:rFonts w:ascii="Times New Roman" w:hAnsi="Times New Roman" w:cs="Times New Roman"/>
              </w:rPr>
              <w:t>Participants could bring a family member, friend, or caregiver to the sessions if they chose</w:t>
            </w:r>
            <w:r>
              <w:rPr>
                <w:rFonts w:ascii="Times New Roman" w:hAnsi="Times New Roman" w:cs="Times New Roman"/>
              </w:rPr>
              <w:t xml:space="preserve"> (3)</w:t>
            </w:r>
          </w:p>
        </w:tc>
      </w:tr>
      <w:tr w:rsidR="003503FA" w:rsidRPr="00501A0D" w14:paraId="61C69324" w14:textId="77777777" w:rsidTr="003503FA">
        <w:tc>
          <w:tcPr>
            <w:tcW w:w="1839" w:type="pct"/>
            <w:vMerge/>
          </w:tcPr>
          <w:p w14:paraId="47422C6D" w14:textId="77777777" w:rsidR="003503FA" w:rsidRPr="00501A0D" w:rsidRDefault="003503FA" w:rsidP="003E2D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1" w:type="pct"/>
          </w:tcPr>
          <w:p w14:paraId="50AF3002" w14:textId="6CE7B212" w:rsidR="003503FA" w:rsidRDefault="003503FA" w:rsidP="003E2DAF">
            <w:pPr>
              <w:rPr>
                <w:rFonts w:ascii="Times New Roman" w:hAnsi="Times New Roman" w:cs="Times New Roman"/>
              </w:rPr>
            </w:pPr>
            <w:r w:rsidRPr="00501A0D">
              <w:rPr>
                <w:rFonts w:ascii="Times New Roman" w:hAnsi="Times New Roman" w:cs="Times New Roman"/>
              </w:rPr>
              <w:t>Providing childcare during sessions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905EA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503FA" w:rsidRPr="00501A0D" w14:paraId="73B7C38E" w14:textId="2A7E8F76" w:rsidTr="003503FA">
        <w:tc>
          <w:tcPr>
            <w:tcW w:w="1839" w:type="pct"/>
            <w:vMerge w:val="restart"/>
          </w:tcPr>
          <w:p w14:paraId="22246C07" w14:textId="77777777" w:rsidR="003503FA" w:rsidRPr="00501A0D" w:rsidRDefault="003503FA" w:rsidP="003E2DAF">
            <w:pPr>
              <w:rPr>
                <w:rFonts w:ascii="Times New Roman" w:hAnsi="Times New Roman" w:cs="Times New Roman"/>
              </w:rPr>
            </w:pPr>
            <w:r w:rsidRPr="00501A0D">
              <w:rPr>
                <w:rFonts w:ascii="Times New Roman" w:hAnsi="Times New Roman" w:cs="Times New Roman"/>
              </w:rPr>
              <w:t>Cultural and Language Adaptation</w:t>
            </w:r>
          </w:p>
          <w:p w14:paraId="3FEF7CD8" w14:textId="77777777" w:rsidR="003503FA" w:rsidRPr="00501A0D" w:rsidRDefault="003503FA" w:rsidP="003E2DAF">
            <w:pPr>
              <w:rPr>
                <w:rFonts w:ascii="Times New Roman" w:hAnsi="Times New Roman" w:cs="Times New Roman"/>
              </w:rPr>
            </w:pPr>
          </w:p>
          <w:p w14:paraId="6B7508AE" w14:textId="719E5F8B" w:rsidR="003503FA" w:rsidRPr="00501A0D" w:rsidRDefault="003503FA" w:rsidP="003E2D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1" w:type="pct"/>
          </w:tcPr>
          <w:p w14:paraId="03DAEEAE" w14:textId="6082E3C6" w:rsidR="003503FA" w:rsidRPr="00501A0D" w:rsidRDefault="003503FA" w:rsidP="003E2DAF">
            <w:pPr>
              <w:rPr>
                <w:rFonts w:ascii="Times New Roman" w:hAnsi="Times New Roman" w:cs="Times New Roman"/>
              </w:rPr>
            </w:pPr>
            <w:r w:rsidRPr="00501A0D">
              <w:rPr>
                <w:rFonts w:ascii="Times New Roman" w:hAnsi="Times New Roman" w:cs="Times New Roman"/>
              </w:rPr>
              <w:t xml:space="preserve">Bilingual </w:t>
            </w:r>
            <w:r>
              <w:rPr>
                <w:rFonts w:ascii="Times New Roman" w:hAnsi="Times New Roman" w:cs="Times New Roman"/>
              </w:rPr>
              <w:t xml:space="preserve">or </w:t>
            </w:r>
            <w:r w:rsidRPr="004A6634">
              <w:rPr>
                <w:rFonts w:ascii="Times New Roman" w:hAnsi="Times New Roman" w:cs="Times New Roman"/>
              </w:rPr>
              <w:t xml:space="preserve">in a </w:t>
            </w:r>
            <w:r>
              <w:rPr>
                <w:rFonts w:ascii="Times New Roman" w:hAnsi="Times New Roman" w:cs="Times New Roman"/>
              </w:rPr>
              <w:t xml:space="preserve">preferred </w:t>
            </w:r>
            <w:r w:rsidRPr="004A6634">
              <w:rPr>
                <w:rFonts w:ascii="Times New Roman" w:hAnsi="Times New Roman" w:cs="Times New Roman"/>
              </w:rPr>
              <w:t xml:space="preserve">language </w:t>
            </w:r>
            <w:r>
              <w:rPr>
                <w:rFonts w:ascii="Times New Roman" w:hAnsi="Times New Roman" w:cs="Times New Roman"/>
              </w:rPr>
              <w:t>(7)</w:t>
            </w:r>
          </w:p>
        </w:tc>
      </w:tr>
      <w:tr w:rsidR="003503FA" w:rsidRPr="00501A0D" w14:paraId="68B0A5E2" w14:textId="77777777" w:rsidTr="003503FA">
        <w:tc>
          <w:tcPr>
            <w:tcW w:w="1839" w:type="pct"/>
            <w:vMerge/>
          </w:tcPr>
          <w:p w14:paraId="389E35C6" w14:textId="77777777" w:rsidR="003503FA" w:rsidRPr="00501A0D" w:rsidRDefault="003503FA" w:rsidP="003E2D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1" w:type="pct"/>
          </w:tcPr>
          <w:p w14:paraId="2881B40A" w14:textId="427368A9" w:rsidR="003503FA" w:rsidRPr="00501A0D" w:rsidRDefault="003503FA" w:rsidP="003E2D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aches with similar background (1)</w:t>
            </w:r>
          </w:p>
        </w:tc>
      </w:tr>
      <w:tr w:rsidR="003503FA" w:rsidRPr="00501A0D" w14:paraId="01683CF3" w14:textId="77777777" w:rsidTr="003503FA">
        <w:tc>
          <w:tcPr>
            <w:tcW w:w="1839" w:type="pct"/>
            <w:vMerge/>
          </w:tcPr>
          <w:p w14:paraId="2B32CADC" w14:textId="77777777" w:rsidR="003503FA" w:rsidRPr="00501A0D" w:rsidRDefault="003503FA" w:rsidP="003E2D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1" w:type="pct"/>
          </w:tcPr>
          <w:p w14:paraId="569D2D9E" w14:textId="7905A3B4" w:rsidR="003503FA" w:rsidRPr="00501A0D" w:rsidRDefault="003503FA" w:rsidP="003E2DAF">
            <w:pPr>
              <w:rPr>
                <w:rFonts w:ascii="Times New Roman" w:hAnsi="Times New Roman" w:cs="Times New Roman"/>
              </w:rPr>
            </w:pPr>
            <w:r w:rsidRPr="00501A0D">
              <w:rPr>
                <w:rFonts w:ascii="Times New Roman" w:hAnsi="Times New Roman" w:cs="Times New Roman"/>
              </w:rPr>
              <w:t>Discussions about cultural beliefs regarding T2D</w:t>
            </w:r>
            <w:r>
              <w:rPr>
                <w:rFonts w:ascii="Times New Roman" w:hAnsi="Times New Roman" w:cs="Times New Roman"/>
              </w:rPr>
              <w:t xml:space="preserve"> (1)</w:t>
            </w:r>
          </w:p>
        </w:tc>
      </w:tr>
      <w:tr w:rsidR="003503FA" w:rsidRPr="00501A0D" w14:paraId="62E411AD" w14:textId="77777777" w:rsidTr="003503FA">
        <w:tc>
          <w:tcPr>
            <w:tcW w:w="1839" w:type="pct"/>
            <w:vMerge/>
          </w:tcPr>
          <w:p w14:paraId="6033F91B" w14:textId="77777777" w:rsidR="003503FA" w:rsidRPr="00501A0D" w:rsidRDefault="003503FA" w:rsidP="003E2D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1" w:type="pct"/>
          </w:tcPr>
          <w:p w14:paraId="44E85BB2" w14:textId="6D7F828F" w:rsidR="003503FA" w:rsidRPr="00501A0D" w:rsidRDefault="003503FA" w:rsidP="003E2D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sion based on a specific ethnicity (7)</w:t>
            </w:r>
          </w:p>
        </w:tc>
      </w:tr>
      <w:tr w:rsidR="00905EA8" w:rsidRPr="00501A0D" w14:paraId="3858E444" w14:textId="77777777" w:rsidTr="003503FA">
        <w:tc>
          <w:tcPr>
            <w:tcW w:w="1839" w:type="pct"/>
          </w:tcPr>
          <w:p w14:paraId="70388F93" w14:textId="5764248B" w:rsidR="00905EA8" w:rsidRPr="00501A0D" w:rsidRDefault="00905EA8" w:rsidP="00905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 focus</w:t>
            </w:r>
          </w:p>
        </w:tc>
        <w:tc>
          <w:tcPr>
            <w:tcW w:w="3161" w:type="pct"/>
          </w:tcPr>
          <w:p w14:paraId="44E8F702" w14:textId="4302797D" w:rsidR="00905EA8" w:rsidRDefault="00905EA8" w:rsidP="00905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sion based on being a woman (3)</w:t>
            </w:r>
          </w:p>
        </w:tc>
      </w:tr>
      <w:tr w:rsidR="00905EA8" w:rsidRPr="00501A0D" w14:paraId="0D6132BC" w14:textId="77777777" w:rsidTr="003503FA">
        <w:tc>
          <w:tcPr>
            <w:tcW w:w="1839" w:type="pct"/>
          </w:tcPr>
          <w:p w14:paraId="4539C4B1" w14:textId="77777777" w:rsidR="00905EA8" w:rsidRPr="00501A0D" w:rsidRDefault="00905EA8" w:rsidP="00905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1" w:type="pct"/>
          </w:tcPr>
          <w:p w14:paraId="543B98C9" w14:textId="357483B2" w:rsidR="00905EA8" w:rsidRDefault="00905EA8" w:rsidP="00905E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sion based on being a man (1)</w:t>
            </w:r>
          </w:p>
        </w:tc>
      </w:tr>
      <w:tr w:rsidR="00905EA8" w:rsidRPr="00501A0D" w14:paraId="2C0F35C5" w14:textId="370A4BC7" w:rsidTr="003503FA">
        <w:tc>
          <w:tcPr>
            <w:tcW w:w="1839" w:type="pct"/>
            <w:vMerge w:val="restart"/>
          </w:tcPr>
          <w:p w14:paraId="0DA5FE57" w14:textId="77777777" w:rsidR="00905EA8" w:rsidRPr="00501A0D" w:rsidRDefault="00905EA8" w:rsidP="00905EA8">
            <w:pPr>
              <w:rPr>
                <w:rFonts w:ascii="Times New Roman" w:hAnsi="Times New Roman" w:cs="Times New Roman"/>
              </w:rPr>
            </w:pPr>
            <w:r w:rsidRPr="00501A0D">
              <w:rPr>
                <w:rFonts w:ascii="Times New Roman" w:hAnsi="Times New Roman" w:cs="Times New Roman"/>
              </w:rPr>
              <w:t>Screening for persons at risk for T2D</w:t>
            </w:r>
          </w:p>
          <w:p w14:paraId="0EA20827" w14:textId="77777777" w:rsidR="00905EA8" w:rsidRPr="00501A0D" w:rsidRDefault="00905EA8" w:rsidP="00905EA8">
            <w:pPr>
              <w:rPr>
                <w:rFonts w:ascii="Times New Roman" w:hAnsi="Times New Roman" w:cs="Times New Roman"/>
              </w:rPr>
            </w:pPr>
          </w:p>
          <w:p w14:paraId="710E109E" w14:textId="0272D769" w:rsidR="00905EA8" w:rsidRPr="00501A0D" w:rsidRDefault="00905EA8" w:rsidP="00905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1" w:type="pct"/>
          </w:tcPr>
          <w:p w14:paraId="43A0616E" w14:textId="10123800" w:rsidR="00905EA8" w:rsidRPr="00501A0D" w:rsidRDefault="00905EA8" w:rsidP="00905EA8">
            <w:pPr>
              <w:rPr>
                <w:rFonts w:ascii="Times New Roman" w:hAnsi="Times New Roman" w:cs="Times New Roman"/>
              </w:rPr>
            </w:pPr>
            <w:r w:rsidRPr="00501A0D">
              <w:rPr>
                <w:rFonts w:ascii="Times New Roman" w:hAnsi="Times New Roman" w:cs="Times New Roman"/>
              </w:rPr>
              <w:t>Using the FINDRISC questionnaire</w:t>
            </w:r>
            <w:r>
              <w:rPr>
                <w:rFonts w:ascii="Times New Roman" w:hAnsi="Times New Roman" w:cs="Times New Roman"/>
              </w:rPr>
              <w:t xml:space="preserve"> (2)</w:t>
            </w:r>
          </w:p>
        </w:tc>
      </w:tr>
      <w:tr w:rsidR="00905EA8" w:rsidRPr="00501A0D" w14:paraId="4C763E30" w14:textId="77777777" w:rsidTr="003503FA">
        <w:tc>
          <w:tcPr>
            <w:tcW w:w="1839" w:type="pct"/>
            <w:vMerge/>
          </w:tcPr>
          <w:p w14:paraId="6C904D57" w14:textId="77777777" w:rsidR="00905EA8" w:rsidRPr="00501A0D" w:rsidRDefault="00905EA8" w:rsidP="00905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1" w:type="pct"/>
          </w:tcPr>
          <w:p w14:paraId="76F3EA27" w14:textId="175EC83B" w:rsidR="00905EA8" w:rsidRPr="00501A0D" w:rsidRDefault="00905EA8" w:rsidP="00905EA8">
            <w:pPr>
              <w:rPr>
                <w:rFonts w:ascii="Times New Roman" w:hAnsi="Times New Roman" w:cs="Times New Roman"/>
              </w:rPr>
            </w:pPr>
            <w:r w:rsidRPr="00501A0D">
              <w:rPr>
                <w:rFonts w:ascii="Times New Roman" w:hAnsi="Times New Roman" w:cs="Times New Roman"/>
              </w:rPr>
              <w:t>Through healthcare facilities</w:t>
            </w:r>
            <w:r>
              <w:rPr>
                <w:rFonts w:ascii="Times New Roman" w:hAnsi="Times New Roman" w:cs="Times New Roman"/>
              </w:rPr>
              <w:t xml:space="preserve"> (2)</w:t>
            </w:r>
          </w:p>
        </w:tc>
      </w:tr>
      <w:tr w:rsidR="00905EA8" w:rsidRPr="00501A0D" w14:paraId="11E142E9" w14:textId="77777777" w:rsidTr="003503FA">
        <w:tc>
          <w:tcPr>
            <w:tcW w:w="1839" w:type="pct"/>
            <w:vMerge/>
          </w:tcPr>
          <w:p w14:paraId="03F86343" w14:textId="77777777" w:rsidR="00905EA8" w:rsidRPr="00501A0D" w:rsidRDefault="00905EA8" w:rsidP="00905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1" w:type="pct"/>
          </w:tcPr>
          <w:p w14:paraId="6B04B856" w14:textId="30835B74" w:rsidR="00905EA8" w:rsidRPr="00501A0D" w:rsidRDefault="00905EA8" w:rsidP="00905EA8">
            <w:pPr>
              <w:rPr>
                <w:rFonts w:ascii="Times New Roman" w:hAnsi="Times New Roman" w:cs="Times New Roman"/>
              </w:rPr>
            </w:pPr>
            <w:r w:rsidRPr="00501A0D">
              <w:rPr>
                <w:rFonts w:ascii="Times New Roman" w:hAnsi="Times New Roman" w:cs="Times New Roman"/>
              </w:rPr>
              <w:t>Community-based</w:t>
            </w:r>
            <w:r>
              <w:rPr>
                <w:rFonts w:ascii="Times New Roman" w:hAnsi="Times New Roman" w:cs="Times New Roman"/>
              </w:rPr>
              <w:t xml:space="preserve"> (2)</w:t>
            </w:r>
          </w:p>
        </w:tc>
      </w:tr>
      <w:tr w:rsidR="00905EA8" w:rsidRPr="00501A0D" w14:paraId="05EBEDFF" w14:textId="77777777" w:rsidTr="003503FA">
        <w:tc>
          <w:tcPr>
            <w:tcW w:w="1839" w:type="pct"/>
            <w:vMerge/>
          </w:tcPr>
          <w:p w14:paraId="0E379F4A" w14:textId="77777777" w:rsidR="00905EA8" w:rsidRPr="00501A0D" w:rsidRDefault="00905EA8" w:rsidP="00905E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1" w:type="pct"/>
          </w:tcPr>
          <w:p w14:paraId="06E683D9" w14:textId="07CA9759" w:rsidR="00905EA8" w:rsidRPr="00501A0D" w:rsidRDefault="00905EA8" w:rsidP="00905EA8">
            <w:pPr>
              <w:rPr>
                <w:rFonts w:ascii="Times New Roman" w:hAnsi="Times New Roman" w:cs="Times New Roman"/>
              </w:rPr>
            </w:pPr>
            <w:r w:rsidRPr="00501A0D">
              <w:rPr>
                <w:rFonts w:ascii="Times New Roman" w:hAnsi="Times New Roman" w:cs="Times New Roman"/>
              </w:rPr>
              <w:t>Outreach through schools</w:t>
            </w:r>
            <w:r>
              <w:rPr>
                <w:rFonts w:ascii="Times New Roman" w:hAnsi="Times New Roman" w:cs="Times New Roman"/>
              </w:rPr>
              <w:t xml:space="preserve"> (1)</w:t>
            </w:r>
          </w:p>
        </w:tc>
      </w:tr>
    </w:tbl>
    <w:p w14:paraId="283C57D6" w14:textId="63B741F9" w:rsidR="0080220C" w:rsidRPr="00501A0D" w:rsidRDefault="0080220C">
      <w:pPr>
        <w:rPr>
          <w:rFonts w:ascii="Times New Roman" w:hAnsi="Times New Roman" w:cs="Times New Roman"/>
        </w:rPr>
      </w:pPr>
    </w:p>
    <w:sectPr w:rsidR="0080220C" w:rsidRPr="00501A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47B"/>
    <w:rsid w:val="000464F0"/>
    <w:rsid w:val="00133770"/>
    <w:rsid w:val="001800CF"/>
    <w:rsid w:val="00182252"/>
    <w:rsid w:val="001B6644"/>
    <w:rsid w:val="00210E1F"/>
    <w:rsid w:val="00226B13"/>
    <w:rsid w:val="00234FE7"/>
    <w:rsid w:val="00275DAF"/>
    <w:rsid w:val="00311477"/>
    <w:rsid w:val="003503FA"/>
    <w:rsid w:val="00351E1E"/>
    <w:rsid w:val="003A6D63"/>
    <w:rsid w:val="003B6E87"/>
    <w:rsid w:val="003F3AEF"/>
    <w:rsid w:val="00416D94"/>
    <w:rsid w:val="00437B31"/>
    <w:rsid w:val="0045747B"/>
    <w:rsid w:val="004A6634"/>
    <w:rsid w:val="00501A0D"/>
    <w:rsid w:val="00557325"/>
    <w:rsid w:val="005912E0"/>
    <w:rsid w:val="00690B91"/>
    <w:rsid w:val="006B598D"/>
    <w:rsid w:val="006C3BE9"/>
    <w:rsid w:val="007211F0"/>
    <w:rsid w:val="00771568"/>
    <w:rsid w:val="0080220C"/>
    <w:rsid w:val="008E2837"/>
    <w:rsid w:val="00905EA8"/>
    <w:rsid w:val="009248E2"/>
    <w:rsid w:val="00975FBB"/>
    <w:rsid w:val="009C282D"/>
    <w:rsid w:val="009F3E2A"/>
    <w:rsid w:val="00A038DC"/>
    <w:rsid w:val="00AE42D6"/>
    <w:rsid w:val="00AE47DD"/>
    <w:rsid w:val="00B15C48"/>
    <w:rsid w:val="00C64650"/>
    <w:rsid w:val="00D34BF6"/>
    <w:rsid w:val="00D43E94"/>
    <w:rsid w:val="00E01777"/>
    <w:rsid w:val="00EA00B3"/>
    <w:rsid w:val="00F11107"/>
    <w:rsid w:val="00F66548"/>
    <w:rsid w:val="00F850B8"/>
    <w:rsid w:val="00FE5388"/>
    <w:rsid w:val="00FF1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A430D4"/>
  <w15:chartTrackingRefBased/>
  <w15:docId w15:val="{814F0583-3F7B-4856-A879-95205DDC5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4574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574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5747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574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5747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574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574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574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574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5747B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5747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5747B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5747B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5747B"/>
    <w:rPr>
      <w:rFonts w:eastAsiaTheme="majorEastAsia" w:cstheme="majorBidi"/>
      <w:color w:val="2F5496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5747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5747B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5747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5747B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4574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45747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574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5747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4574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45747B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45747B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45747B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5747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5747B"/>
    <w:rPr>
      <w:i/>
      <w:iCs/>
      <w:color w:val="2F5496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45747B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39"/>
    <w:rsid w:val="004574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351E1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351E1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351E1E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51E1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51E1E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2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e Thylefors</dc:creator>
  <cp:keywords/>
  <dc:description/>
  <cp:lastModifiedBy>Josefine Thylefors</cp:lastModifiedBy>
  <cp:revision>4</cp:revision>
  <dcterms:created xsi:type="dcterms:W3CDTF">2025-05-20T12:00:00Z</dcterms:created>
  <dcterms:modified xsi:type="dcterms:W3CDTF">2025-05-26T06:45:00Z</dcterms:modified>
</cp:coreProperties>
</file>